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1F1C94" w14:textId="2D356D84" w:rsidR="00593785" w:rsidRDefault="002A23BF" w:rsidP="00593785">
      <w:pPr>
        <w:rPr>
          <w:rFonts w:ascii="Arial" w:hAnsi="Arial" w:cs="Arial"/>
          <w:sz w:val="18"/>
          <w:szCs w:val="18"/>
        </w:rPr>
      </w:pPr>
      <w:bookmarkStart w:id="0" w:name="_GoBack"/>
      <w:bookmarkEnd w:id="0"/>
      <w:r>
        <w:rPr>
          <w:rFonts w:ascii="Arial" w:hAnsi="Arial" w:cs="Arial"/>
          <w:b/>
          <w:bCs/>
          <w:sz w:val="18"/>
          <w:szCs w:val="18"/>
        </w:rPr>
        <w:t>Supplementary Table 1</w:t>
      </w:r>
      <w:r w:rsidR="00593785">
        <w:rPr>
          <w:rFonts w:ascii="Arial" w:hAnsi="Arial" w:cs="Arial"/>
          <w:b/>
          <w:bCs/>
          <w:sz w:val="18"/>
          <w:szCs w:val="18"/>
        </w:rPr>
        <w:t xml:space="preserve">: </w:t>
      </w:r>
      <w:r w:rsidR="00593785">
        <w:rPr>
          <w:rFonts w:ascii="Arial" w:hAnsi="Arial" w:cs="Arial"/>
          <w:sz w:val="18"/>
          <w:szCs w:val="18"/>
        </w:rPr>
        <w:t xml:space="preserve">Summary of notable study results  </w:t>
      </w:r>
    </w:p>
    <w:p w14:paraId="2351D9C6" w14:textId="11441E6D" w:rsidR="0081089B" w:rsidRPr="004177C3" w:rsidRDefault="0081089B">
      <w:pPr>
        <w:rPr>
          <w:rFonts w:ascii="Arial" w:hAnsi="Arial" w:cs="Arial"/>
          <w:sz w:val="18"/>
          <w:szCs w:val="18"/>
        </w:rPr>
      </w:pPr>
    </w:p>
    <w:tbl>
      <w:tblPr>
        <w:tblStyle w:val="TableGridLight"/>
        <w:tblW w:w="5171" w:type="pct"/>
        <w:tblLook w:val="04A0" w:firstRow="1" w:lastRow="0" w:firstColumn="1" w:lastColumn="0" w:noHBand="0" w:noVBand="1"/>
      </w:tblPr>
      <w:tblGrid>
        <w:gridCol w:w="1803"/>
        <w:gridCol w:w="4515"/>
        <w:gridCol w:w="1500"/>
        <w:gridCol w:w="4296"/>
        <w:gridCol w:w="2311"/>
      </w:tblGrid>
      <w:tr w:rsidR="000C0ED6" w:rsidRPr="004177C3" w14:paraId="3B3D021D" w14:textId="77777777" w:rsidTr="00593785">
        <w:tc>
          <w:tcPr>
            <w:tcW w:w="625" w:type="pct"/>
            <w:vAlign w:val="center"/>
            <w:hideMark/>
          </w:tcPr>
          <w:p w14:paraId="1285912D" w14:textId="77777777" w:rsidR="00593785" w:rsidRDefault="00593785" w:rsidP="00593785">
            <w:pPr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</w:p>
          <w:p w14:paraId="71807D5C" w14:textId="17722F19" w:rsidR="000C0ED6" w:rsidRPr="004177C3" w:rsidRDefault="000C0ED6" w:rsidP="0059378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77C3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Study</w:t>
            </w:r>
          </w:p>
        </w:tc>
        <w:tc>
          <w:tcPr>
            <w:tcW w:w="1565" w:type="pct"/>
            <w:vAlign w:val="center"/>
            <w:hideMark/>
          </w:tcPr>
          <w:p w14:paraId="69561793" w14:textId="77777777" w:rsidR="000C0ED6" w:rsidRPr="004177C3" w:rsidRDefault="000C0ED6" w:rsidP="0059378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77C3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Glycaemic / Metabolic Outcomes</w:t>
            </w:r>
          </w:p>
        </w:tc>
        <w:tc>
          <w:tcPr>
            <w:tcW w:w="520" w:type="pct"/>
            <w:vAlign w:val="center"/>
          </w:tcPr>
          <w:p w14:paraId="6B1AED86" w14:textId="79AA37EF" w:rsidR="000C0ED6" w:rsidRPr="004177C3" w:rsidRDefault="000C0ED6" w:rsidP="00593785">
            <w:pPr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4177C3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Inflammatory marker</w:t>
            </w:r>
            <w:r w:rsidR="00262FD5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 xml:space="preserve"> Outcomes</w:t>
            </w:r>
          </w:p>
        </w:tc>
        <w:tc>
          <w:tcPr>
            <w:tcW w:w="1489" w:type="pct"/>
            <w:vAlign w:val="center"/>
            <w:hideMark/>
          </w:tcPr>
          <w:p w14:paraId="11F719F9" w14:textId="33269B27" w:rsidR="000C0ED6" w:rsidRPr="004177C3" w:rsidRDefault="000C0ED6" w:rsidP="0059378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77C3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Microbiota Outcomes</w:t>
            </w:r>
          </w:p>
        </w:tc>
        <w:tc>
          <w:tcPr>
            <w:tcW w:w="800" w:type="pct"/>
            <w:vAlign w:val="center"/>
            <w:hideMark/>
          </w:tcPr>
          <w:p w14:paraId="19424F1E" w14:textId="51912C89" w:rsidR="000C0ED6" w:rsidRPr="004177C3" w:rsidRDefault="00503DD0" w:rsidP="0059378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77C3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 xml:space="preserve">Bacterial metabolite </w:t>
            </w:r>
            <w:r w:rsidR="000C0ED6" w:rsidRPr="004177C3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Outcomes</w:t>
            </w:r>
          </w:p>
        </w:tc>
      </w:tr>
      <w:tr w:rsidR="00AF4CF7" w:rsidRPr="004177C3" w14:paraId="5F94FC3B" w14:textId="77777777" w:rsidTr="00593785">
        <w:tc>
          <w:tcPr>
            <w:tcW w:w="625" w:type="pct"/>
            <w:vAlign w:val="center"/>
            <w:hideMark/>
          </w:tcPr>
          <w:p w14:paraId="7592D47B" w14:textId="77777777" w:rsidR="00AF4CF7" w:rsidRDefault="00F676AB" w:rsidP="00593785">
            <w:pPr>
              <w:rPr>
                <w:rFonts w:ascii="Arial" w:hAnsi="Arial" w:cs="Arial"/>
                <w:sz w:val="18"/>
                <w:szCs w:val="18"/>
              </w:rPr>
            </w:pPr>
            <w:hyperlink r:id="rId7" w:history="1">
              <w:r w:rsidR="00AF4CF7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Barone </w:t>
              </w:r>
              <w:proofErr w:type="spellStart"/>
              <w:r w:rsidR="00AF4CF7">
                <w:rPr>
                  <w:rStyle w:val="Hyperlink"/>
                  <w:rFonts w:ascii="Arial" w:hAnsi="Arial" w:cs="Arial"/>
                  <w:sz w:val="18"/>
                  <w:szCs w:val="18"/>
                </w:rPr>
                <w:t>Lumaga</w:t>
              </w:r>
              <w:proofErr w:type="spellEnd"/>
              <w:r w:rsidR="00AF4CF7">
                <w:rPr>
                  <w:rStyle w:val="Hyperlink"/>
                  <w:rFonts w:ascii="Arial" w:hAnsi="Arial" w:cs="Arial"/>
                  <w:sz w:val="18"/>
                  <w:szCs w:val="18"/>
                </w:rPr>
                <w:t>, 2024</w:t>
              </w:r>
            </w:hyperlink>
          </w:p>
          <w:p w14:paraId="1CEE6D32" w14:textId="319EA6AA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pct"/>
            <w:vAlign w:val="center"/>
            <w:hideMark/>
          </w:tcPr>
          <w:p w14:paraId="01DFCA0B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fasting blood glucose</w:t>
            </w:r>
          </w:p>
          <w:p w14:paraId="0156C84A" w14:textId="77777777" w:rsidR="00AF4CF7" w:rsidRPr="004177C3" w:rsidRDefault="00AF4CF7" w:rsidP="00593785">
            <w:pPr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>↔ fasting insulin</w:t>
            </w:r>
          </w:p>
          <w:p w14:paraId="794E6C83" w14:textId="4B321ED2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>↔ HOMA-IR</w:t>
            </w:r>
          </w:p>
        </w:tc>
        <w:tc>
          <w:tcPr>
            <w:tcW w:w="520" w:type="pct"/>
            <w:vAlign w:val="center"/>
          </w:tcPr>
          <w:p w14:paraId="50A5E62D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>↔ CRP</w:t>
            </w:r>
          </w:p>
        </w:tc>
        <w:tc>
          <w:tcPr>
            <w:tcW w:w="1489" w:type="pct"/>
            <w:vAlign w:val="center"/>
            <w:hideMark/>
          </w:tcPr>
          <w:p w14:paraId="077C3E78" w14:textId="77777777" w:rsidR="00AF4CF7" w:rsidRPr="004177C3" w:rsidRDefault="00AF4CF7" w:rsidP="00593785">
            <w:pPr>
              <w:rPr>
                <w:rStyle w:val="Emphasis"/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 xml:space="preserve">↓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Faecalicatena</w:t>
            </w:r>
            <w:proofErr w:type="spellEnd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fissicatena</w:t>
            </w:r>
            <w:proofErr w:type="spellEnd"/>
            <w:r w:rsidRPr="004177C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Faecalibacterium</w:t>
            </w:r>
            <w:proofErr w:type="spellEnd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prausnitzii</w:t>
            </w:r>
            <w:proofErr w:type="spellEnd"/>
          </w:p>
          <w:p w14:paraId="44752735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 xml:space="preserve">↑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Candidatus</w:t>
            </w:r>
            <w:proofErr w:type="spellEnd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Cibiobacter</w:t>
            </w:r>
            <w:proofErr w:type="spellEnd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qucibialis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14:paraId="5D6DFD22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Not measured</w:t>
            </w:r>
          </w:p>
        </w:tc>
      </w:tr>
      <w:tr w:rsidR="00AF4CF7" w:rsidRPr="004177C3" w14:paraId="604B2A83" w14:textId="77777777" w:rsidTr="00593785">
        <w:tc>
          <w:tcPr>
            <w:tcW w:w="625" w:type="pct"/>
            <w:vAlign w:val="center"/>
            <w:hideMark/>
          </w:tcPr>
          <w:p w14:paraId="719D5F70" w14:textId="77777777" w:rsidR="00AF4CF7" w:rsidRDefault="00F676AB" w:rsidP="00593785">
            <w:pPr>
              <w:rPr>
                <w:rFonts w:ascii="Arial" w:hAnsi="Arial" w:cs="Arial"/>
                <w:sz w:val="18"/>
                <w:szCs w:val="18"/>
              </w:rPr>
            </w:pPr>
            <w:hyperlink r:id="rId8" w:history="1">
              <w:proofErr w:type="spellStart"/>
              <w:r w:rsidR="00AF4CF7" w:rsidRPr="004177C3">
                <w:rPr>
                  <w:rStyle w:val="Hyperlink"/>
                  <w:rFonts w:ascii="Arial" w:hAnsi="Arial" w:cs="Arial"/>
                  <w:sz w:val="18"/>
                  <w:szCs w:val="18"/>
                </w:rPr>
                <w:t>Beteri</w:t>
              </w:r>
              <w:proofErr w:type="spellEnd"/>
              <w:r w:rsidR="00AF4CF7" w:rsidRPr="004177C3">
                <w:rPr>
                  <w:rStyle w:val="Hyperlink"/>
                  <w:rFonts w:ascii="Arial" w:hAnsi="Arial" w:cs="Arial"/>
                  <w:sz w:val="18"/>
                  <w:szCs w:val="18"/>
                </w:rPr>
                <w:t>, 2024</w:t>
              </w:r>
            </w:hyperlink>
          </w:p>
          <w:p w14:paraId="3D633D21" w14:textId="2E6CA7E4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pct"/>
            <w:vAlign w:val="center"/>
            <w:hideMark/>
          </w:tcPr>
          <w:p w14:paraId="232CF4FB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HbA1c</w:t>
            </w:r>
          </w:p>
        </w:tc>
        <w:tc>
          <w:tcPr>
            <w:tcW w:w="520" w:type="pct"/>
            <w:vAlign w:val="center"/>
          </w:tcPr>
          <w:p w14:paraId="0EBEFA6F" w14:textId="39CC745D" w:rsidR="00AF4CF7" w:rsidRPr="004177C3" w:rsidRDefault="00262FD5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LBP (↓ LPS)</w:t>
            </w:r>
          </w:p>
        </w:tc>
        <w:tc>
          <w:tcPr>
            <w:tcW w:w="1489" w:type="pct"/>
            <w:vAlign w:val="center"/>
            <w:hideMark/>
          </w:tcPr>
          <w:p w14:paraId="4F9A1F1C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↑ alpha-diversity</w:t>
            </w:r>
          </w:p>
        </w:tc>
        <w:tc>
          <w:tcPr>
            <w:tcW w:w="800" w:type="pct"/>
            <w:vAlign w:val="center"/>
            <w:hideMark/>
          </w:tcPr>
          <w:p w14:paraId="66A84425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LBP (↓ LPS)</w:t>
            </w:r>
          </w:p>
        </w:tc>
      </w:tr>
      <w:tr w:rsidR="00AF4CF7" w:rsidRPr="004177C3" w14:paraId="08FBD4A1" w14:textId="77777777" w:rsidTr="00593785">
        <w:tc>
          <w:tcPr>
            <w:tcW w:w="625" w:type="pct"/>
            <w:vAlign w:val="center"/>
            <w:hideMark/>
          </w:tcPr>
          <w:p w14:paraId="3A70B142" w14:textId="406F769B" w:rsidR="00AF4CF7" w:rsidRPr="004177C3" w:rsidRDefault="00F676AB" w:rsidP="00593785">
            <w:pPr>
              <w:rPr>
                <w:rFonts w:ascii="Arial" w:hAnsi="Arial" w:cs="Arial"/>
                <w:sz w:val="18"/>
                <w:szCs w:val="18"/>
              </w:rPr>
            </w:pPr>
            <w:hyperlink r:id="rId9" w:anchor="abstract" w:history="1">
              <w:r w:rsidR="00AF4CF7" w:rsidRPr="004177C3">
                <w:rPr>
                  <w:rStyle w:val="Hyperlink"/>
                  <w:rFonts w:ascii="Arial" w:hAnsi="Arial" w:cs="Arial"/>
                  <w:sz w:val="18"/>
                  <w:szCs w:val="18"/>
                </w:rPr>
                <w:t>Hornero-Ramirez, 2024</w:t>
              </w:r>
            </w:hyperlink>
          </w:p>
        </w:tc>
        <w:tc>
          <w:tcPr>
            <w:tcW w:w="1565" w:type="pct"/>
            <w:vAlign w:val="center"/>
            <w:hideMark/>
          </w:tcPr>
          <w:p w14:paraId="104D08A5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>↔ glycaemic response</w:t>
            </w:r>
          </w:p>
        </w:tc>
        <w:tc>
          <w:tcPr>
            <w:tcW w:w="520" w:type="pct"/>
            <w:vAlign w:val="center"/>
          </w:tcPr>
          <w:p w14:paraId="76516958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faecal calprotectin</w:t>
            </w:r>
          </w:p>
        </w:tc>
        <w:tc>
          <w:tcPr>
            <w:tcW w:w="1489" w:type="pct"/>
            <w:vAlign w:val="center"/>
            <w:hideMark/>
          </w:tcPr>
          <w:p w14:paraId="2C435925" w14:textId="77777777" w:rsidR="00AF4CF7" w:rsidRPr="004177C3" w:rsidRDefault="00AF4CF7" w:rsidP="0059378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Bacteroides ovatus</w:t>
            </w:r>
            <w:r w:rsidRPr="004177C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B.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uniformis</w:t>
            </w:r>
            <w:proofErr w:type="spellEnd"/>
            <w:r w:rsidRPr="004177C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Agathobaculum</w:t>
            </w:r>
            <w:proofErr w:type="spellEnd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butyriciproducens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14:paraId="2EBFA3CE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valine, isoleucine and glutamate</w:t>
            </w:r>
          </w:p>
        </w:tc>
      </w:tr>
      <w:tr w:rsidR="00AF4CF7" w:rsidRPr="004177C3" w14:paraId="0024B4F9" w14:textId="77777777" w:rsidTr="00593785">
        <w:tc>
          <w:tcPr>
            <w:tcW w:w="625" w:type="pct"/>
            <w:vAlign w:val="center"/>
            <w:hideMark/>
          </w:tcPr>
          <w:p w14:paraId="155E222E" w14:textId="7C61E4A9" w:rsidR="00AF4CF7" w:rsidRPr="004177C3" w:rsidRDefault="00F676AB" w:rsidP="00593785">
            <w:pPr>
              <w:rPr>
                <w:rFonts w:ascii="Arial" w:hAnsi="Arial" w:cs="Arial"/>
                <w:sz w:val="18"/>
                <w:szCs w:val="18"/>
              </w:rPr>
            </w:pPr>
            <w:hyperlink r:id="rId10" w:history="1">
              <w:r w:rsidR="00AF4CF7" w:rsidRPr="004177C3">
                <w:rPr>
                  <w:rStyle w:val="Hyperlink"/>
                  <w:rFonts w:ascii="Arial" w:hAnsi="Arial" w:cs="Arial"/>
                  <w:sz w:val="18"/>
                  <w:szCs w:val="18"/>
                </w:rPr>
                <w:t>Kaźmierczak-Siedlecka, 2024</w:t>
              </w:r>
            </w:hyperlink>
          </w:p>
        </w:tc>
        <w:tc>
          <w:tcPr>
            <w:tcW w:w="1565" w:type="pct"/>
            <w:vAlign w:val="center"/>
            <w:hideMark/>
          </w:tcPr>
          <w:p w14:paraId="5751F8C7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>↔ glycaemic response</w:t>
            </w:r>
          </w:p>
        </w:tc>
        <w:tc>
          <w:tcPr>
            <w:tcW w:w="520" w:type="pct"/>
            <w:vAlign w:val="center"/>
          </w:tcPr>
          <w:p w14:paraId="7EC1E1BA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measured</w:t>
            </w:r>
          </w:p>
        </w:tc>
        <w:tc>
          <w:tcPr>
            <w:tcW w:w="1489" w:type="pct"/>
            <w:vAlign w:val="center"/>
            <w:hideMark/>
          </w:tcPr>
          <w:p w14:paraId="6EFD8AF0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↑ phylum-level diversity</w:t>
            </w:r>
          </w:p>
        </w:tc>
        <w:tc>
          <w:tcPr>
            <w:tcW w:w="800" w:type="pct"/>
            <w:vAlign w:val="center"/>
            <w:hideMark/>
          </w:tcPr>
          <w:p w14:paraId="0FC80876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 xml:space="preserve">↑ </w:t>
            </w:r>
            <w:r>
              <w:rPr>
                <w:rFonts w:ascii="Arial" w:hAnsi="Arial" w:cs="Arial"/>
                <w:sz w:val="18"/>
                <w:szCs w:val="18"/>
              </w:rPr>
              <w:t>faecal butyrate and acetate increased within intervention group</w:t>
            </w:r>
          </w:p>
          <w:p w14:paraId="07F9404E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4CF7" w:rsidRPr="004177C3" w14:paraId="5C40F42C" w14:textId="77777777" w:rsidTr="00593785">
        <w:tc>
          <w:tcPr>
            <w:tcW w:w="625" w:type="pct"/>
            <w:vAlign w:val="center"/>
            <w:hideMark/>
          </w:tcPr>
          <w:p w14:paraId="1B3F769F" w14:textId="77777777" w:rsidR="00AF4CF7" w:rsidRDefault="00F676AB" w:rsidP="00593785">
            <w:pPr>
              <w:rPr>
                <w:rFonts w:ascii="Arial" w:hAnsi="Arial" w:cs="Arial"/>
                <w:sz w:val="18"/>
                <w:szCs w:val="18"/>
              </w:rPr>
            </w:pPr>
            <w:hyperlink r:id="rId11" w:history="1">
              <w:r w:rsidR="00AF4CF7" w:rsidRPr="004177C3">
                <w:rPr>
                  <w:rStyle w:val="Hyperlink"/>
                  <w:rFonts w:ascii="Arial" w:hAnsi="Arial" w:cs="Arial"/>
                  <w:sz w:val="18"/>
                  <w:szCs w:val="18"/>
                </w:rPr>
                <w:t>Li, 2024a</w:t>
              </w:r>
            </w:hyperlink>
          </w:p>
          <w:p w14:paraId="6CB67426" w14:textId="528E2C51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pct"/>
            <w:vAlign w:val="center"/>
            <w:hideMark/>
          </w:tcPr>
          <w:p w14:paraId="2E92BB7C" w14:textId="5CD547A3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 xml:space="preserve">↔ fasting glucose overall, </w:t>
            </w:r>
            <w:r w:rsidRPr="004177C3">
              <w:rPr>
                <w:rFonts w:ascii="Arial" w:hAnsi="Arial" w:cs="Arial"/>
                <w:sz w:val="18"/>
                <w:szCs w:val="18"/>
              </w:rPr>
              <w:t>↓ 10% fasting glucose in 36% participants</w:t>
            </w:r>
          </w:p>
          <w:p w14:paraId="4E2F4A41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0" w:type="pct"/>
            <w:vAlign w:val="center"/>
          </w:tcPr>
          <w:p w14:paraId="07408106" w14:textId="77777777" w:rsidR="00AF4CF7" w:rsidRPr="004177C3" w:rsidRDefault="00AF4CF7" w:rsidP="00593785">
            <w:pPr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>↔ CRP</w:t>
            </w:r>
          </w:p>
        </w:tc>
        <w:tc>
          <w:tcPr>
            <w:tcW w:w="1489" w:type="pct"/>
            <w:vAlign w:val="center"/>
            <w:hideMark/>
          </w:tcPr>
          <w:p w14:paraId="50A27BC0" w14:textId="7D2A20E3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Style w:val="Emphasis"/>
                <w:rFonts w:ascii="Arial" w:eastAsiaTheme="majorEastAsia" w:hAnsi="Arial" w:cs="Arial"/>
                <w:i w:val="0"/>
                <w:iCs w:val="0"/>
                <w:sz w:val="18"/>
                <w:szCs w:val="18"/>
              </w:rPr>
              <w:t>Four CAGs identified to be different between responder and non-responder groups:</w:t>
            </w:r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 Bacteroides</w:t>
            </w:r>
            <w:r w:rsidRPr="004177C3">
              <w:rPr>
                <w:rFonts w:ascii="Arial" w:hAnsi="Arial" w:cs="Arial"/>
                <w:sz w:val="18"/>
                <w:szCs w:val="18"/>
              </w:rPr>
              <w:t xml:space="preserve"> (CAG1) was greater</w:t>
            </w:r>
          </w:p>
        </w:tc>
        <w:tc>
          <w:tcPr>
            <w:tcW w:w="800" w:type="pct"/>
            <w:vAlign w:val="center"/>
            <w:hideMark/>
          </w:tcPr>
          <w:p w14:paraId="047253EA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 xml:space="preserve">↔ </w:t>
            </w:r>
            <w:r w:rsidRPr="004177C3">
              <w:rPr>
                <w:rFonts w:ascii="Arial" w:hAnsi="Arial" w:cs="Arial"/>
                <w:sz w:val="18"/>
                <w:szCs w:val="18"/>
              </w:rPr>
              <w:t>faecal SCFA</w:t>
            </w:r>
          </w:p>
          <w:p w14:paraId="3109DF59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↑ serum butyrate</w:t>
            </w:r>
          </w:p>
          <w:p w14:paraId="62CA1AAB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↑ primary bile acids</w:t>
            </w:r>
          </w:p>
          <w:p w14:paraId="7E6DFAF1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secondary bile acids</w:t>
            </w:r>
          </w:p>
        </w:tc>
      </w:tr>
      <w:tr w:rsidR="00AF4CF7" w:rsidRPr="004177C3" w14:paraId="2CB5E7B4" w14:textId="77777777" w:rsidTr="00593785">
        <w:tc>
          <w:tcPr>
            <w:tcW w:w="625" w:type="pct"/>
            <w:vAlign w:val="center"/>
            <w:hideMark/>
          </w:tcPr>
          <w:p w14:paraId="42E42928" w14:textId="77777777" w:rsidR="00AF4CF7" w:rsidRDefault="00F676AB" w:rsidP="00593785">
            <w:pPr>
              <w:rPr>
                <w:rFonts w:ascii="Arial" w:hAnsi="Arial" w:cs="Arial"/>
                <w:sz w:val="18"/>
                <w:szCs w:val="18"/>
              </w:rPr>
            </w:pPr>
            <w:hyperlink r:id="rId12" w:history="1">
              <w:r w:rsidR="00AF4CF7" w:rsidRPr="004177C3">
                <w:rPr>
                  <w:rStyle w:val="Hyperlink"/>
                  <w:rFonts w:ascii="Arial" w:hAnsi="Arial" w:cs="Arial"/>
                  <w:sz w:val="18"/>
                  <w:szCs w:val="18"/>
                </w:rPr>
                <w:t>Li, 2024b</w:t>
              </w:r>
            </w:hyperlink>
          </w:p>
          <w:p w14:paraId="460BAFF5" w14:textId="3347021C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pct"/>
            <w:vAlign w:val="center"/>
            <w:hideMark/>
          </w:tcPr>
          <w:p w14:paraId="496A2E55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body weight</w:t>
            </w:r>
          </w:p>
          <w:p w14:paraId="0980550A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glucose AUC</w:t>
            </w:r>
          </w:p>
          <w:p w14:paraId="1B4B122A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postprandial insulin</w:t>
            </w:r>
          </w:p>
        </w:tc>
        <w:tc>
          <w:tcPr>
            <w:tcW w:w="520" w:type="pct"/>
            <w:vAlign w:val="center"/>
          </w:tcPr>
          <w:p w14:paraId="2A048B35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TNF-α</w:t>
            </w:r>
          </w:p>
          <w:p w14:paraId="0B5D41B4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IL-1β</w:t>
            </w:r>
          </w:p>
        </w:tc>
        <w:tc>
          <w:tcPr>
            <w:tcW w:w="1489" w:type="pct"/>
            <w:vAlign w:val="center"/>
            <w:hideMark/>
          </w:tcPr>
          <w:p w14:paraId="13AE5AE1" w14:textId="77777777" w:rsidR="00AF4CF7" w:rsidRPr="004177C3" w:rsidRDefault="00AF4CF7" w:rsidP="00593785">
            <w:pPr>
              <w:rPr>
                <w:rStyle w:val="Emphasis"/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B.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adolescentis</w:t>
            </w:r>
            <w:proofErr w:type="spellEnd"/>
            <w:r w:rsidRPr="004177C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B. longum</w:t>
            </w:r>
          </w:p>
          <w:p w14:paraId="22E11DF7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 xml:space="preserve">↓ </w:t>
            </w:r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R.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bromii</w:t>
            </w:r>
            <w:proofErr w:type="spellEnd"/>
            <w:r w:rsidRPr="004177C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A.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putredinis</w:t>
            </w:r>
            <w:proofErr w:type="spellEnd"/>
            <w:r w:rsidRPr="004177C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B.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vulgatus</w:t>
            </w:r>
            <w:proofErr w:type="spellEnd"/>
            <w:r w:rsidRPr="004177C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O.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splanchnicus</w:t>
            </w:r>
            <w:proofErr w:type="spellEnd"/>
            <w:r w:rsidRPr="004177C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P.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merdae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14:paraId="3147575C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isobutyrate and valerate</w:t>
            </w:r>
          </w:p>
          <w:p w14:paraId="18EF3AF7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 xml:space="preserve">↔ </w:t>
            </w:r>
            <w:r w:rsidRPr="004177C3">
              <w:rPr>
                <w:rFonts w:ascii="Arial" w:hAnsi="Arial" w:cs="Arial"/>
                <w:sz w:val="18"/>
                <w:szCs w:val="18"/>
              </w:rPr>
              <w:t>acetate, propionate, butyrate, hexanoate</w:t>
            </w:r>
          </w:p>
        </w:tc>
      </w:tr>
      <w:tr w:rsidR="00AF4CF7" w:rsidRPr="004177C3" w14:paraId="4ED2210C" w14:textId="77777777" w:rsidTr="00593785">
        <w:tc>
          <w:tcPr>
            <w:tcW w:w="625" w:type="pct"/>
            <w:vAlign w:val="center"/>
            <w:hideMark/>
          </w:tcPr>
          <w:p w14:paraId="5986B34A" w14:textId="77777777" w:rsidR="00AF4CF7" w:rsidRPr="004177C3" w:rsidRDefault="00F676AB" w:rsidP="00593785">
            <w:pPr>
              <w:rPr>
                <w:rFonts w:ascii="Arial" w:hAnsi="Arial" w:cs="Arial"/>
                <w:sz w:val="18"/>
                <w:szCs w:val="18"/>
              </w:rPr>
            </w:pPr>
            <w:hyperlink r:id="rId13" w:history="1">
              <w:r w:rsidR="00AF4CF7" w:rsidRPr="004177C3">
                <w:rPr>
                  <w:rStyle w:val="Hyperlink"/>
                  <w:rFonts w:ascii="Arial" w:hAnsi="Arial" w:cs="Arial"/>
                  <w:sz w:val="18"/>
                  <w:szCs w:val="18"/>
                </w:rPr>
                <w:t>Medawar, 2024</w:t>
              </w:r>
            </w:hyperlink>
          </w:p>
        </w:tc>
        <w:tc>
          <w:tcPr>
            <w:tcW w:w="1565" w:type="pct"/>
            <w:vAlign w:val="center"/>
            <w:hideMark/>
          </w:tcPr>
          <w:p w14:paraId="1F9901FD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>↔ glycaemic response</w:t>
            </w:r>
          </w:p>
        </w:tc>
        <w:tc>
          <w:tcPr>
            <w:tcW w:w="520" w:type="pct"/>
            <w:vAlign w:val="center"/>
          </w:tcPr>
          <w:p w14:paraId="4BEE1429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>↔</w:t>
            </w:r>
            <w:r w:rsidRPr="004177C3">
              <w:rPr>
                <w:rFonts w:ascii="Arial" w:hAnsi="Arial" w:cs="Arial"/>
                <w:sz w:val="18"/>
                <w:szCs w:val="18"/>
              </w:rPr>
              <w:t>TNF-α</w:t>
            </w:r>
          </w:p>
          <w:p w14:paraId="07884D27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>↔</w:t>
            </w:r>
            <w:r w:rsidRPr="004177C3">
              <w:rPr>
                <w:rFonts w:ascii="Arial" w:hAnsi="Arial" w:cs="Arial"/>
                <w:sz w:val="18"/>
                <w:szCs w:val="18"/>
              </w:rPr>
              <w:t>IL-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89" w:type="pct"/>
            <w:vAlign w:val="center"/>
            <w:hideMark/>
          </w:tcPr>
          <w:p w14:paraId="130485FF" w14:textId="543C9B26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richness and alpha diversity after prebiotics</w:t>
            </w:r>
          </w:p>
          <w:p w14:paraId="2F953D49" w14:textId="77777777" w:rsidR="00AF4CF7" w:rsidRPr="004177C3" w:rsidRDefault="00AF4CF7" w:rsidP="00593785">
            <w:pPr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 xml:space="preserve">↑ </w:t>
            </w:r>
            <w:proofErr w:type="spellStart"/>
            <w:r w:rsidRPr="004177C3">
              <w:rPr>
                <w:rFonts w:ascii="Arial" w:hAnsi="Arial" w:cs="Arial"/>
                <w:i/>
                <w:iCs/>
                <w:sz w:val="18"/>
                <w:szCs w:val="18"/>
              </w:rPr>
              <w:t>Anaerostipes</w:t>
            </w:r>
            <w:proofErr w:type="spellEnd"/>
            <w:r w:rsidRPr="004177C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Bifidobacterium</w:t>
            </w:r>
            <w:proofErr w:type="spellEnd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Collinsella</w:t>
            </w:r>
            <w:proofErr w:type="spellEnd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Holdemanella</w:t>
            </w:r>
            <w:proofErr w:type="spellEnd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acticaseibacillus</w:t>
            </w:r>
            <w:proofErr w:type="spellEnd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actiplantibacillus</w:t>
            </w:r>
            <w:proofErr w:type="spellEnd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Pr="004177C3">
              <w:rPr>
                <w:rStyle w:val="named-content"/>
                <w:rFonts w:ascii="Arial" w:eastAsiaTheme="majorEastAsia" w:hAnsi="Arial" w:cs="Arial"/>
                <w:b/>
                <w:bCs/>
                <w:i/>
                <w:iCs/>
                <w:color w:val="333333"/>
                <w:sz w:val="18"/>
                <w:szCs w:val="18"/>
                <w:shd w:val="clear" w:color="auto" w:fill="FFFFFF"/>
              </w:rPr>
              <w:t> </w:t>
            </w:r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Lactobacillus*, </w:t>
            </w:r>
            <w:proofErr w:type="spellStart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igilactobacillus</w:t>
            </w:r>
            <w:proofErr w:type="spellEnd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imosilactobacillus</w:t>
            </w:r>
            <w:proofErr w:type="spellEnd"/>
          </w:p>
          <w:p w14:paraId="0B5CF576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 xml:space="preserve">↓ </w:t>
            </w:r>
            <w:proofErr w:type="spellStart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Desulfovibrio</w:t>
            </w:r>
            <w:proofErr w:type="spellEnd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Eggerthella</w:t>
            </w:r>
            <w:proofErr w:type="spellEnd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Roseburia</w:t>
            </w:r>
            <w:proofErr w:type="spellEnd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Shuttleworthia</w:t>
            </w:r>
            <w:proofErr w:type="spellEnd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4177C3">
              <w:rPr>
                <w:rFonts w:ascii="Arial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Subdoligranulum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14:paraId="08415E7A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 xml:space="preserve">↔ </w:t>
            </w:r>
            <w:r w:rsidRPr="004177C3">
              <w:rPr>
                <w:rFonts w:ascii="Arial" w:hAnsi="Arial" w:cs="Arial"/>
                <w:sz w:val="18"/>
                <w:szCs w:val="18"/>
              </w:rPr>
              <w:t>SCFA</w:t>
            </w:r>
          </w:p>
        </w:tc>
      </w:tr>
      <w:tr w:rsidR="00AF4CF7" w:rsidRPr="004177C3" w14:paraId="273348BA" w14:textId="77777777" w:rsidTr="00593785">
        <w:tc>
          <w:tcPr>
            <w:tcW w:w="625" w:type="pct"/>
            <w:vAlign w:val="center"/>
            <w:hideMark/>
          </w:tcPr>
          <w:p w14:paraId="6E4AA212" w14:textId="77777777" w:rsidR="00AF4CF7" w:rsidRDefault="00F676AB" w:rsidP="00593785">
            <w:pPr>
              <w:rPr>
                <w:rFonts w:ascii="Arial" w:hAnsi="Arial" w:cs="Arial"/>
                <w:sz w:val="18"/>
                <w:szCs w:val="18"/>
              </w:rPr>
            </w:pPr>
            <w:hyperlink r:id="rId14" w:history="1">
              <w:r w:rsidR="00AF4CF7" w:rsidRPr="004177C3">
                <w:rPr>
                  <w:rStyle w:val="Hyperlink"/>
                  <w:rFonts w:ascii="Arial" w:hAnsi="Arial" w:cs="Arial"/>
                  <w:sz w:val="18"/>
                  <w:szCs w:val="18"/>
                </w:rPr>
                <w:t>Ni, 2023</w:t>
              </w:r>
            </w:hyperlink>
          </w:p>
          <w:p w14:paraId="40388F24" w14:textId="4628A81D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pct"/>
            <w:vAlign w:val="center"/>
            <w:hideMark/>
          </w:tcPr>
          <w:p w14:paraId="54D822A1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fasting and postprandial insulin</w:t>
            </w:r>
          </w:p>
          <w:p w14:paraId="02B5706E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fasting C-peptide</w:t>
            </w:r>
          </w:p>
          <w:p w14:paraId="05A6DBB2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HOMA-IR</w:t>
            </w:r>
          </w:p>
          <w:p w14:paraId="6D46E3D3" w14:textId="3418F638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 xml:space="preserve">↔ </w:t>
            </w:r>
            <w:r w:rsidRPr="004177C3">
              <w:rPr>
                <w:rFonts w:ascii="Arial" w:hAnsi="Arial" w:cs="Arial"/>
                <w:sz w:val="18"/>
                <w:szCs w:val="18"/>
              </w:rPr>
              <w:t>fasting and postprandial glucose</w:t>
            </w:r>
          </w:p>
        </w:tc>
        <w:tc>
          <w:tcPr>
            <w:tcW w:w="520" w:type="pct"/>
            <w:vAlign w:val="center"/>
          </w:tcPr>
          <w:p w14:paraId="539F1447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TNF-α</w:t>
            </w:r>
          </w:p>
          <w:p w14:paraId="18D9B8F1" w14:textId="443011FC" w:rsidR="00AF4CF7" w:rsidRPr="004177C3" w:rsidRDefault="00262FD5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LPS</w:t>
            </w:r>
          </w:p>
        </w:tc>
        <w:tc>
          <w:tcPr>
            <w:tcW w:w="1489" w:type="pct"/>
            <w:vAlign w:val="center"/>
            <w:hideMark/>
          </w:tcPr>
          <w:p w14:paraId="7398C486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↓ alpha- and beta-diversity</w:t>
            </w:r>
          </w:p>
          <w:p w14:paraId="46B833C1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Clostridium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nexile</w:t>
            </w:r>
            <w:proofErr w:type="spellEnd"/>
            <w:r w:rsidRPr="004177C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Streptococcus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salivarius</w:t>
            </w:r>
            <w:proofErr w:type="spellEnd"/>
            <w:r w:rsidRPr="004177C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Ruminococcus</w:t>
            </w:r>
            <w:proofErr w:type="spellEnd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bromii</w:t>
            </w:r>
            <w:proofErr w:type="spellEnd"/>
            <w:r w:rsidRPr="004177C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Prevotella</w:t>
            </w:r>
            <w:proofErr w:type="spellEnd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 xml:space="preserve">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copri</w:t>
            </w:r>
            <w:proofErr w:type="spellEnd"/>
            <w:r w:rsidRPr="004177C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Megasphaera</w:t>
            </w:r>
            <w:proofErr w:type="spellEnd"/>
            <w:r w:rsidRPr="004177C3">
              <w:rPr>
                <w:rFonts w:ascii="Arial" w:hAnsi="Arial" w:cs="Arial"/>
                <w:sz w:val="18"/>
                <w:szCs w:val="18"/>
              </w:rPr>
              <w:t xml:space="preserve"> (unclassified)</w:t>
            </w:r>
          </w:p>
        </w:tc>
        <w:tc>
          <w:tcPr>
            <w:tcW w:w="800" w:type="pct"/>
            <w:vAlign w:val="center"/>
            <w:hideMark/>
          </w:tcPr>
          <w:p w14:paraId="23A63C52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 xml:space="preserve">↔ </w:t>
            </w:r>
            <w:r w:rsidRPr="004177C3">
              <w:rPr>
                <w:rFonts w:ascii="Arial" w:hAnsi="Arial" w:cs="Arial"/>
                <w:sz w:val="18"/>
                <w:szCs w:val="18"/>
              </w:rPr>
              <w:t>faecal SCFA</w:t>
            </w:r>
          </w:p>
          <w:p w14:paraId="3B64DB06" w14:textId="04797FFF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4CF7" w:rsidRPr="004177C3" w14:paraId="1B872D98" w14:textId="77777777" w:rsidTr="00593785">
        <w:tc>
          <w:tcPr>
            <w:tcW w:w="625" w:type="pct"/>
            <w:vAlign w:val="center"/>
            <w:hideMark/>
          </w:tcPr>
          <w:p w14:paraId="7579CF59" w14:textId="77777777" w:rsidR="00AF4CF7" w:rsidRDefault="00F676AB" w:rsidP="00593785">
            <w:pPr>
              <w:rPr>
                <w:rFonts w:ascii="Arial" w:hAnsi="Arial" w:cs="Arial"/>
                <w:sz w:val="18"/>
                <w:szCs w:val="18"/>
              </w:rPr>
            </w:pPr>
            <w:hyperlink r:id="rId15" w:history="1">
              <w:r w:rsidR="00AF4CF7" w:rsidRPr="004177C3">
                <w:rPr>
                  <w:rStyle w:val="Hyperlink"/>
                  <w:rFonts w:ascii="Arial" w:hAnsi="Arial" w:cs="Arial"/>
                  <w:sz w:val="18"/>
                  <w:szCs w:val="18"/>
                </w:rPr>
                <w:t>Reshef, 2024</w:t>
              </w:r>
            </w:hyperlink>
          </w:p>
          <w:p w14:paraId="5D1489FC" w14:textId="20C6465D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pct"/>
            <w:vAlign w:val="center"/>
            <w:hideMark/>
          </w:tcPr>
          <w:p w14:paraId="77FE5DBD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>↔ glycaemic response</w:t>
            </w:r>
          </w:p>
        </w:tc>
        <w:tc>
          <w:tcPr>
            <w:tcW w:w="520" w:type="pct"/>
            <w:vAlign w:val="center"/>
          </w:tcPr>
          <w:p w14:paraId="745F09A7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color w:val="001D35"/>
                <w:sz w:val="18"/>
                <w:szCs w:val="18"/>
                <w:shd w:val="clear" w:color="auto" w:fill="FFFFFF"/>
              </w:rPr>
              <w:t>↔ CRP</w:t>
            </w:r>
          </w:p>
        </w:tc>
        <w:tc>
          <w:tcPr>
            <w:tcW w:w="1489" w:type="pct"/>
            <w:vAlign w:val="center"/>
            <w:hideMark/>
          </w:tcPr>
          <w:p w14:paraId="7D023E61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Pr="004177C3">
              <w:rPr>
                <w:rStyle w:val="Emphasis"/>
                <w:rFonts w:ascii="Arial" w:eastAsiaTheme="majorEastAsia" w:hAnsi="Arial" w:cs="Arial"/>
                <w:sz w:val="18"/>
                <w:szCs w:val="18"/>
              </w:rPr>
              <w:t>Bifidobacterium</w:t>
            </w:r>
            <w:r w:rsidRPr="004177C3">
              <w:rPr>
                <w:rFonts w:ascii="Arial" w:hAnsi="Arial" w:cs="Arial"/>
                <w:sz w:val="18"/>
                <w:szCs w:val="18"/>
              </w:rPr>
              <w:t xml:space="preserve"> (4-fold)</w:t>
            </w:r>
          </w:p>
        </w:tc>
        <w:tc>
          <w:tcPr>
            <w:tcW w:w="800" w:type="pct"/>
            <w:vAlign w:val="center"/>
            <w:hideMark/>
          </w:tcPr>
          <w:p w14:paraId="5A201309" w14:textId="77777777" w:rsidR="00AF4CF7" w:rsidRPr="004177C3" w:rsidRDefault="00AF4CF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>Not measured</w:t>
            </w:r>
          </w:p>
        </w:tc>
      </w:tr>
      <w:tr w:rsidR="008140B7" w:rsidRPr="004177C3" w14:paraId="61E0E80D" w14:textId="77777777" w:rsidTr="00593785">
        <w:tc>
          <w:tcPr>
            <w:tcW w:w="5000" w:type="pct"/>
            <w:gridSpan w:val="5"/>
            <w:vAlign w:val="center"/>
          </w:tcPr>
          <w:p w14:paraId="67DB4487" w14:textId="6C0771FF" w:rsidR="008140B7" w:rsidRPr="004177C3" w:rsidRDefault="008140B7" w:rsidP="00593785">
            <w:pPr>
              <w:rPr>
                <w:rFonts w:ascii="Arial" w:hAnsi="Arial" w:cs="Arial"/>
                <w:sz w:val="18"/>
                <w:szCs w:val="18"/>
              </w:rPr>
            </w:pPr>
            <w:r w:rsidRPr="004177C3">
              <w:rPr>
                <w:rFonts w:ascii="Arial" w:hAnsi="Arial" w:cs="Arial"/>
                <w:sz w:val="18"/>
                <w:szCs w:val="18"/>
              </w:rPr>
              <w:t xml:space="preserve">AUC, Area Under the Curve; CAG, Co-abundance Group; </w:t>
            </w:r>
            <w:r w:rsidR="009F6B7B" w:rsidRPr="004177C3">
              <w:rPr>
                <w:rFonts w:ascii="Arial" w:hAnsi="Arial" w:cs="Arial"/>
                <w:sz w:val="18"/>
                <w:szCs w:val="18"/>
              </w:rPr>
              <w:t xml:space="preserve">CRP, C-reactive protein; </w:t>
            </w:r>
            <w:r w:rsidRPr="004177C3">
              <w:rPr>
                <w:rFonts w:ascii="Arial" w:hAnsi="Arial" w:cs="Arial"/>
                <w:sz w:val="18"/>
                <w:szCs w:val="18"/>
              </w:rPr>
              <w:t xml:space="preserve">DMM, Dirichlet Multinomial Mixtures; HbA1c, </w:t>
            </w:r>
            <w:proofErr w:type="spellStart"/>
            <w:r w:rsidRPr="004177C3">
              <w:rPr>
                <w:rFonts w:ascii="Arial" w:hAnsi="Arial" w:cs="Arial"/>
                <w:sz w:val="18"/>
                <w:szCs w:val="18"/>
              </w:rPr>
              <w:t>Hemoglobin</w:t>
            </w:r>
            <w:proofErr w:type="spellEnd"/>
            <w:r w:rsidRPr="004177C3">
              <w:rPr>
                <w:rFonts w:ascii="Arial" w:hAnsi="Arial" w:cs="Arial"/>
                <w:sz w:val="18"/>
                <w:szCs w:val="18"/>
              </w:rPr>
              <w:t xml:space="preserve"> A1c; HOMA-IR, Homeostatic Model Assessment of Insulin Resistance; IL-1β, Interleukin-1 beta;</w:t>
            </w:r>
            <w:r w:rsidR="00D144E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144EF" w:rsidRPr="004177C3">
              <w:rPr>
                <w:rFonts w:ascii="Arial" w:hAnsi="Arial" w:cs="Arial"/>
                <w:sz w:val="18"/>
                <w:szCs w:val="18"/>
              </w:rPr>
              <w:t>IL-</w:t>
            </w:r>
            <w:r w:rsidR="00D144EF">
              <w:rPr>
                <w:rFonts w:ascii="Arial" w:hAnsi="Arial" w:cs="Arial"/>
                <w:sz w:val="18"/>
                <w:szCs w:val="18"/>
              </w:rPr>
              <w:t>6</w:t>
            </w:r>
            <w:r w:rsidR="00D144EF" w:rsidRPr="004177C3">
              <w:rPr>
                <w:rFonts w:ascii="Arial" w:hAnsi="Arial" w:cs="Arial"/>
                <w:sz w:val="18"/>
                <w:szCs w:val="18"/>
              </w:rPr>
              <w:t>, Interleukin-</w:t>
            </w:r>
            <w:r w:rsidR="00D144EF">
              <w:rPr>
                <w:rFonts w:ascii="Arial" w:hAnsi="Arial" w:cs="Arial"/>
                <w:sz w:val="18"/>
                <w:szCs w:val="18"/>
              </w:rPr>
              <w:t>6;</w:t>
            </w:r>
            <w:r w:rsidRPr="004177C3">
              <w:rPr>
                <w:rFonts w:ascii="Arial" w:hAnsi="Arial" w:cs="Arial"/>
                <w:sz w:val="18"/>
                <w:szCs w:val="18"/>
              </w:rPr>
              <w:t xml:space="preserve"> LBP, Lipopolysaccharide Binding Protein; LPS, Lipopolysaccharide; SCFA, Short-chain Fatty Acids; TNF-α, </w:t>
            </w:r>
            <w:proofErr w:type="spellStart"/>
            <w:r w:rsidRPr="004177C3">
              <w:rPr>
                <w:rFonts w:ascii="Arial" w:hAnsi="Arial" w:cs="Arial"/>
                <w:sz w:val="18"/>
                <w:szCs w:val="18"/>
              </w:rPr>
              <w:t>Tumor</w:t>
            </w:r>
            <w:proofErr w:type="spellEnd"/>
            <w:r w:rsidRPr="004177C3">
              <w:rPr>
                <w:rFonts w:ascii="Arial" w:hAnsi="Arial" w:cs="Arial"/>
                <w:sz w:val="18"/>
                <w:szCs w:val="18"/>
              </w:rPr>
              <w:t xml:space="preserve"> Necrosis Factor-alpha</w:t>
            </w:r>
          </w:p>
        </w:tc>
      </w:tr>
    </w:tbl>
    <w:p w14:paraId="40088CEA" w14:textId="77777777" w:rsidR="006C14D1" w:rsidRPr="004177C3" w:rsidRDefault="006C14D1">
      <w:pPr>
        <w:rPr>
          <w:rFonts w:ascii="Arial" w:hAnsi="Arial" w:cs="Arial"/>
          <w:sz w:val="18"/>
          <w:szCs w:val="18"/>
        </w:rPr>
      </w:pPr>
    </w:p>
    <w:sectPr w:rsidR="006C14D1" w:rsidRPr="004177C3" w:rsidSect="008108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89B"/>
    <w:rsid w:val="0000205D"/>
    <w:rsid w:val="00056CC2"/>
    <w:rsid w:val="00062E5F"/>
    <w:rsid w:val="000B3294"/>
    <w:rsid w:val="000B6621"/>
    <w:rsid w:val="000C0ED6"/>
    <w:rsid w:val="0012412B"/>
    <w:rsid w:val="001379F6"/>
    <w:rsid w:val="001553BC"/>
    <w:rsid w:val="00174410"/>
    <w:rsid w:val="001D17BF"/>
    <w:rsid w:val="00207DA9"/>
    <w:rsid w:val="00221EEE"/>
    <w:rsid w:val="00246A68"/>
    <w:rsid w:val="00262FD5"/>
    <w:rsid w:val="00287600"/>
    <w:rsid w:val="002A23BF"/>
    <w:rsid w:val="002C6CCD"/>
    <w:rsid w:val="002D45BE"/>
    <w:rsid w:val="003379D7"/>
    <w:rsid w:val="00366D63"/>
    <w:rsid w:val="00373EFE"/>
    <w:rsid w:val="00377FDF"/>
    <w:rsid w:val="003915E6"/>
    <w:rsid w:val="003B0ED1"/>
    <w:rsid w:val="003C00E6"/>
    <w:rsid w:val="003E59F9"/>
    <w:rsid w:val="00407FD1"/>
    <w:rsid w:val="004177C3"/>
    <w:rsid w:val="00474B3A"/>
    <w:rsid w:val="0048260D"/>
    <w:rsid w:val="004D7F49"/>
    <w:rsid w:val="00503DD0"/>
    <w:rsid w:val="0050609B"/>
    <w:rsid w:val="0054087B"/>
    <w:rsid w:val="00574D5C"/>
    <w:rsid w:val="0059155E"/>
    <w:rsid w:val="00593785"/>
    <w:rsid w:val="005C7639"/>
    <w:rsid w:val="005D28A5"/>
    <w:rsid w:val="005D3C1E"/>
    <w:rsid w:val="00606284"/>
    <w:rsid w:val="006C14D1"/>
    <w:rsid w:val="006C1D6C"/>
    <w:rsid w:val="00705B01"/>
    <w:rsid w:val="007109D7"/>
    <w:rsid w:val="0073510B"/>
    <w:rsid w:val="00753304"/>
    <w:rsid w:val="00765714"/>
    <w:rsid w:val="0078187C"/>
    <w:rsid w:val="007A4CCF"/>
    <w:rsid w:val="007F1069"/>
    <w:rsid w:val="007F7F4D"/>
    <w:rsid w:val="0081089B"/>
    <w:rsid w:val="008140B7"/>
    <w:rsid w:val="00822001"/>
    <w:rsid w:val="008330BF"/>
    <w:rsid w:val="00841C6C"/>
    <w:rsid w:val="008B0E63"/>
    <w:rsid w:val="008D737E"/>
    <w:rsid w:val="008E1A36"/>
    <w:rsid w:val="00931006"/>
    <w:rsid w:val="009F6B7B"/>
    <w:rsid w:val="009F71C6"/>
    <w:rsid w:val="00A16AFB"/>
    <w:rsid w:val="00A80BC6"/>
    <w:rsid w:val="00A96BDF"/>
    <w:rsid w:val="00AA7298"/>
    <w:rsid w:val="00AC7D43"/>
    <w:rsid w:val="00AD3C2E"/>
    <w:rsid w:val="00AD6464"/>
    <w:rsid w:val="00AF4CF7"/>
    <w:rsid w:val="00B055D8"/>
    <w:rsid w:val="00B377C9"/>
    <w:rsid w:val="00B5065F"/>
    <w:rsid w:val="00B82618"/>
    <w:rsid w:val="00BC5B23"/>
    <w:rsid w:val="00BE6014"/>
    <w:rsid w:val="00BF4325"/>
    <w:rsid w:val="00C1370D"/>
    <w:rsid w:val="00C3630E"/>
    <w:rsid w:val="00C4318C"/>
    <w:rsid w:val="00CB077E"/>
    <w:rsid w:val="00CD33B9"/>
    <w:rsid w:val="00D13A13"/>
    <w:rsid w:val="00D144EF"/>
    <w:rsid w:val="00D531C3"/>
    <w:rsid w:val="00D552BE"/>
    <w:rsid w:val="00E01CE0"/>
    <w:rsid w:val="00E31BEC"/>
    <w:rsid w:val="00E36E05"/>
    <w:rsid w:val="00E749B1"/>
    <w:rsid w:val="00F676AB"/>
    <w:rsid w:val="00FC48E7"/>
    <w:rsid w:val="00FF0009"/>
    <w:rsid w:val="00FF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823A7"/>
  <w15:chartTrackingRefBased/>
  <w15:docId w15:val="{DCE29A2E-F4D2-5F48-8BB1-A24165719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8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8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8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8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8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8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8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8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8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0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8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0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89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0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89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0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89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1089B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81089B"/>
    <w:rPr>
      <w:b/>
      <w:bCs/>
    </w:rPr>
  </w:style>
  <w:style w:type="table" w:styleId="TableGridLight">
    <w:name w:val="Grid Table Light"/>
    <w:basedOn w:val="TableNormal"/>
    <w:uiPriority w:val="40"/>
    <w:rsid w:val="008108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1089B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1089B"/>
    <w:rPr>
      <w:i/>
      <w:iCs/>
    </w:rPr>
  </w:style>
  <w:style w:type="table" w:styleId="PlainTable1">
    <w:name w:val="Plain Table 1"/>
    <w:basedOn w:val="TableNormal"/>
    <w:uiPriority w:val="41"/>
    <w:rsid w:val="00C4318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amed-content">
    <w:name w:val="named-content"/>
    <w:basedOn w:val="DefaultParagraphFont"/>
    <w:rsid w:val="009310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78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dpi.com/2072-6643/16/14/2205" TargetMode="External"/><Relationship Id="rId13" Type="http://schemas.openxmlformats.org/officeDocument/2006/relationships/hyperlink" Target="https://gut.bmj.com/content/73/2/298.long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www.sciencedirect.com/science/article/pii/S0022316624004668?via%3Dihub" TargetMode="External"/><Relationship Id="rId12" Type="http://schemas.openxmlformats.org/officeDocument/2006/relationships/hyperlink" Target="https://www.nature.com/articles/s42255-024-00988-y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onlinelibrary.wiley.com/doi/full/10.1002/mnfr.202400274?saml_referrer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mdpi.com/2072-6643/16/11/1571" TargetMode="External"/><Relationship Id="rId10" Type="http://schemas.openxmlformats.org/officeDocument/2006/relationships/hyperlink" Target="https://www.mdpi.com/2072-6643/16/8/1173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tandfonline.com/doi/full/10.1080/19490976.2024.2438823?rfr_dat=cr_pub++0pubmed&amp;url_ver=Z39.88-2003&amp;rfr_id=ori%3Arid%3Acrossref.org" TargetMode="External"/><Relationship Id="rId14" Type="http://schemas.openxmlformats.org/officeDocument/2006/relationships/hyperlink" Target="https://www.cell.com/cell-metabolism/fulltext/S1550-4131(23)00297-8?_returnURL=https%3A%2F%2Flinkinghub.elsevier.com%2Fretrieve%2Fpii%2FS1550413123002978%3Fshowall%3Dtr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87016e7-a5f6-417b-9358-e8ddecfd835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DD0E2A99E7EB4EAD21BAD2C7B1E232" ma:contentTypeVersion="18" ma:contentTypeDescription="Create a new document." ma:contentTypeScope="" ma:versionID="652822364ed5b07cc078f373db6e937e">
  <xsd:schema xmlns:xsd="http://www.w3.org/2001/XMLSchema" xmlns:xs="http://www.w3.org/2001/XMLSchema" xmlns:p="http://schemas.microsoft.com/office/2006/metadata/properties" xmlns:ns3="587016e7-a5f6-417b-9358-e8ddecfd8357" xmlns:ns4="cec386a8-e539-46f6-a586-e4c734e5076f" targetNamespace="http://schemas.microsoft.com/office/2006/metadata/properties" ma:root="true" ma:fieldsID="f78e7f64152ba359984d36668169f082" ns3:_="" ns4:_="">
    <xsd:import namespace="587016e7-a5f6-417b-9358-e8ddecfd8357"/>
    <xsd:import namespace="cec386a8-e539-46f6-a586-e4c734e507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7016e7-a5f6-417b-9358-e8ddecfd83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c386a8-e539-46f6-a586-e4c734e5076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A4F8F9-82DC-4C41-8C02-A9106ED9CE73}">
  <ds:schemaRefs>
    <ds:schemaRef ds:uri="http://schemas.microsoft.com/office/2006/metadata/properties"/>
    <ds:schemaRef ds:uri="http://schemas.microsoft.com/office/infopath/2007/PartnerControls"/>
    <ds:schemaRef ds:uri="587016e7-a5f6-417b-9358-e8ddecfd8357"/>
  </ds:schemaRefs>
</ds:datastoreItem>
</file>

<file path=customXml/itemProps2.xml><?xml version="1.0" encoding="utf-8"?>
<ds:datastoreItem xmlns:ds="http://schemas.openxmlformats.org/officeDocument/2006/customXml" ds:itemID="{FCA09148-4414-41A5-BE02-2125A0B323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39E8A8-74B5-4A45-B75B-E796B0FFA3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7016e7-a5f6-417b-9358-e8ddecfd8357"/>
    <ds:schemaRef ds:uri="cec386a8-e539-46f6-a586-e4c734e507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gh, Jennifer E</dc:creator>
  <cp:keywords/>
  <dc:description/>
  <cp:lastModifiedBy>Arun Sharma</cp:lastModifiedBy>
  <cp:revision>2</cp:revision>
  <dcterms:created xsi:type="dcterms:W3CDTF">2025-09-30T05:46:00Z</dcterms:created>
  <dcterms:modified xsi:type="dcterms:W3CDTF">2025-09-30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DD0E2A99E7EB4EAD21BAD2C7B1E232</vt:lpwstr>
  </property>
</Properties>
</file>